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1FEF6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METHODS</w:t>
      </w:r>
    </w:p>
    <w:p w14:paraId="7C0EF197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hole-Slide Image Processing</w:t>
      </w:r>
    </w:p>
    <w:p w14:paraId="64571FF8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For both the TCGA and ZL datasets, H&amp;E-stained slides were digitized at 40x magnification using a KFBIO KF-PRO-005 scanner. We performed quality control and tissue segmentation using the HEST library's segmentation model [1], a fine-tuned DeepLabV3 architecture with a ResNet50 backbone. This process generated a tissue mask to exclude background, scanning artifacts, and pen markings. Using this mask, each WSI was partitioned into non-overlapping 256x256 pixel patches at 20x magnification.</w:t>
      </w:r>
    </w:p>
    <w:p w14:paraId="7D725F81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To augment the training data, we implemented two label-preserving strategies designed to enhance model generalization by simulating common sources of variability in histopathology.</w:t>
      </w:r>
    </w:p>
    <w:p w14:paraId="27C6E614" w14:textId="338831BE" w:rsidR="00144958" w:rsidRPr="00144958" w:rsidRDefault="00144958" w:rsidP="00D04805">
      <w:pPr>
        <w:numPr>
          <w:ilvl w:val="0"/>
          <w:numId w:val="7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ED Color Augmentation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: To address the significant color and intensity variations that arise from differences in tissue preparation and staining between batches, we applied procedural color perturbations at the tile level. This technique, a standard approach for improving model robustness to domain shift, involves first converting RGB patches into the Hematoxylin-Eosin-DAB (HED) color space. This decouples the image into its constituent stain components, allowing for targeted modifications. We then adjusted the intensity of the hematoxylin and eosin channels by a factor sampled uniformly from a range of -0.2 to 0.2. This range is consistent with established methods for simulating realistic stain variations in histopathology, chosen to generate a spectrum of diverse appearances without introducing significant artifacts that could negatively impact learning [3]. This process was used to pre-compute four distinct augmented </w:t>
      </w:r>
      <w:r w:rsidR="0085053A">
        <w:rPr>
          <w:rFonts w:ascii="Times New Roman" w:eastAsia="Times New Roman" w:hAnsi="Times New Roman" w:cs="Times New Roman"/>
          <w:kern w:val="0"/>
          <w14:ligatures w14:val="none"/>
        </w:rPr>
        <w:t xml:space="preserve">versions of 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each slide.</w:t>
      </w:r>
    </w:p>
    <w:p w14:paraId="14755DAB" w14:textId="0AE9063E" w:rsidR="00144958" w:rsidRPr="00144958" w:rsidRDefault="00144958" w:rsidP="00D04805">
      <w:pPr>
        <w:numPr>
          <w:ilvl w:val="0"/>
          <w:numId w:val="7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ile Shifting Augmentation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: To improve the model's spatial invariance and robustness to minor variations in </w:t>
      </w:r>
      <w:r w:rsidR="0085053A">
        <w:rPr>
          <w:rFonts w:ascii="Times New Roman" w:eastAsia="Times New Roman" w:hAnsi="Times New Roman" w:cs="Times New Roman"/>
          <w:kern w:val="0"/>
          <w14:ligatures w14:val="none"/>
        </w:rPr>
        <w:t>the digitization process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, we implemented a tile-shifting strategy. This 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method modifies the starting coordinates of the tiling grid applied to each WSI. We generated four additional sets of tiles by shifting the grid by half a patch's length (128 pixels) horizontally, vertically, and in both diagonal directions. This creates new patch configurations with slightly different spatial contexts, encouraging the model to learn more generalizable morphological features.</w:t>
      </w:r>
    </w:p>
    <w:p w14:paraId="759718C6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During the training loop, we employed a two-stage probabilistic sampling scheme to introduce feature variability on-the-fly, balancing the need for data diversity with the computational constraints of MIL workflows that rely on pre-computed features. First, at the slide level, each slide had a 20% probability of being selected for augmentation. If a slide was chosen, a second sampling stage was initiated at the tile level, where each individual tile within that slide had a 50% chance of having its feature vector replaced. For each tile selected for replacement, one of its corresponding pre-computed augmented feature vectors was chosen uniformly at random. This stochastic process ensures that the model is exposed to a diverse and continually changing combination of augmented features during training.</w:t>
      </w:r>
    </w:p>
    <w:p w14:paraId="409E51DA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eature Extraction</w:t>
      </w:r>
    </w:p>
    <w:p w14:paraId="14B6DDA8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From each 256x256 pixel tissue patch, we extracted a 768-dimensional feature vector using a frozen, pre-trained CONCH v1.5 image encoder model. These features were stored in HDF5 format for efficient retrieval during model training.</w:t>
      </w:r>
    </w:p>
    <w:p w14:paraId="4662381E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del Architecture</w:t>
      </w:r>
    </w:p>
    <w:p w14:paraId="410FB8AE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We employed a single-branch CLAM architecture (CLAM-SB) with a “small” size configuration [2]. The model's first step involves a feature transformation: the input bag of 768-dimensional patch features from the CONCH encoder is passed through a fully connected layer with a </w:t>
      </w:r>
      <w:proofErr w:type="spell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ReLU</w:t>
      </w:r>
      <w:proofErr w:type="spell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activation function. This layer projects the features into a 512-dimensional latent space. This 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intermediate representation is then processed by a gated attention network, which computes attention scores for each patch. These scores are used to produce a weighted-average, 512-dimensional slide-level feature vector, which is finally passed to a prediction head.</w:t>
      </w:r>
    </w:p>
    <w:p w14:paraId="132CC6A0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For the quantitative prediction of ER percentage, we developed a regression variant of the architecture. In the standard classification model, the prediction head is a </w:t>
      </w:r>
      <w:proofErr w:type="gram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fully-connected</w:t>
      </w:r>
      <w:proofErr w:type="gram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linear layer that performs a linear mapping from the 512-dimensional slide-level feature vector to a 2-dimensional output space, representing the logits for the binary classification task (ER-positive vs. ER-negative).</w:t>
      </w:r>
    </w:p>
    <w:p w14:paraId="37CCB2AE" w14:textId="372D5E9A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For the regression task, we replaced this classification layer with a new, single-output regression head. This head consists of a single linear neuron that performs a linear transformation from the 512-dimensional slide-level feature vector to a single scalar value. No final activation function (e.g., sigmoid) is applied to this output, resulting in an unbounded prediction appropriate for a regression task. </w:t>
      </w:r>
    </w:p>
    <w:p w14:paraId="42EF8CC9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del Training</w:t>
      </w:r>
    </w:p>
    <w:p w14:paraId="7AF8D11C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For both models, we performed 10-fold cross-validation with splits stratified by patient to prevent data leakage. Each fold was trained for a maximum of 200 epochs using the Adam optimizer (initial learning rate 1 × 10⁻⁴, weight decay 1 × 10⁻⁵) and a batch size of one WSI.</w:t>
      </w:r>
    </w:p>
    <w:p w14:paraId="367B1410" w14:textId="77777777" w:rsid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The loss function for the classification model combined a slide-level (bag) cross-entropy loss with an instance-level loss designed to refine the attention mechanism. For the instance-level component, we employed a top-k sampling strategy based on attention scores [2]. For each slide, this sampler selected the k=8 patches with the highest attention scores (treated as positive instances) and the k=8 patches with the lowest attention scores (treated as negative instances). This subset of 2k patches was used to compute the instance-level cross-entropy loss. The total loss was 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a weighted combination of these two components (</w:t>
      </w:r>
      <w:proofErr w:type="spell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total_loss</w:t>
      </w:r>
      <w:proofErr w:type="spell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= 0.7 * </w:t>
      </w:r>
      <w:proofErr w:type="spell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bag_loss</w:t>
      </w:r>
      <w:proofErr w:type="spell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+ 0.3 * </w:t>
      </w:r>
      <w:proofErr w:type="spell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instance_loss</w:t>
      </w:r>
      <w:proofErr w:type="spell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), following established methods that have demonstrated robust performance [2]. To address class imbalance at the slide level, we employed a class-weighted sampling strategy.</w:t>
      </w:r>
    </w:p>
    <w:p w14:paraId="3C73F9D5" w14:textId="0122E73F" w:rsidR="00D04805" w:rsidRPr="00144958" w:rsidRDefault="00D04805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For the regression model, t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he ground truth ER percentage scores were normalized to a [0, 1] range prior to training for compatibility with the MSE loss function. As a direct consequence of this modification, the instance-level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clustering 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supervision mechanism, a key component of the CLAM classification framework, was removed as it is conceptually incompatible with a slide-level continuous target. The resulting regression model is therefore optimized end-to-end using only the slide-level MSE loss.</w:t>
      </w:r>
    </w:p>
    <w:p w14:paraId="2ABD6B14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To prevent overfitting, we incorporated a dropout rate of 0.25 and an early stopping criterion with a patience of 20 epochs, monitoring the validation loss. Early stopping was not initiated before a minimum of 25 training epochs had been completed.</w:t>
      </w:r>
    </w:p>
    <w:p w14:paraId="5799835A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mputational Environment and Reproducibility</w:t>
      </w:r>
    </w:p>
    <w:p w14:paraId="37510A02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Model training was conducted on a SLURM-managed high-performance computing (HPC) cluster, using single NVIDIA RTX 8000 GPUs with 4 CPU cores and 200 GB of RAM. The data loading pipeline utilized 4 parallel workers to ensure efficient data throughput. During training, data order was shuffled at each epoch to improve generalization. For validation and testing, data was processed in a fixed, sequential order to ensure deterministic evaluation.</w:t>
      </w:r>
    </w:p>
    <w:p w14:paraId="3AF9CCC3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To ensure reproducibility, we used a fixed random seed and enabled deterministic algorithm behavior in the software libraries.</w:t>
      </w:r>
    </w:p>
    <w:p w14:paraId="1C312D1C" w14:textId="77777777" w:rsidR="00144958" w:rsidRPr="00144958" w:rsidRDefault="00144958" w:rsidP="00D04805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ferences</w:t>
      </w:r>
    </w:p>
    <w:p w14:paraId="259C3D9A" w14:textId="77777777" w:rsidR="00144958" w:rsidRPr="00144958" w:rsidRDefault="00144958" w:rsidP="00D04805">
      <w:pPr>
        <w:numPr>
          <w:ilvl w:val="0"/>
          <w:numId w:val="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Jaume, G. et al. HEST-1k: A Dataset for Spatial Transcriptomics and Histology Image Analysis. </w:t>
      </w:r>
      <w:proofErr w:type="spellStart"/>
      <w:r w:rsidRPr="001449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rXiv</w:t>
      </w:r>
      <w:proofErr w:type="spellEnd"/>
      <w:r w:rsidRPr="001449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preprint arXiv:2406.16192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(2024).</w:t>
      </w:r>
    </w:p>
    <w:p w14:paraId="75F3F9C9" w14:textId="77777777" w:rsidR="00144958" w:rsidRPr="00144958" w:rsidRDefault="00144958" w:rsidP="00D04805">
      <w:pPr>
        <w:numPr>
          <w:ilvl w:val="0"/>
          <w:numId w:val="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Lu, M. Y. et al. Data-efficient and weakly supervised computational pathology on whole-slide images. </w:t>
      </w:r>
      <w:r w:rsidRPr="001449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ature Biomedical Engineering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, 555–570 (2021).</w:t>
      </w:r>
    </w:p>
    <w:p w14:paraId="2BC280BE" w14:textId="77777777" w:rsidR="00144958" w:rsidRPr="00144958" w:rsidRDefault="00144958" w:rsidP="00D04805">
      <w:pPr>
        <w:numPr>
          <w:ilvl w:val="0"/>
          <w:numId w:val="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Faryna, K., van der Laak, J. &amp; </w:t>
      </w:r>
      <w:proofErr w:type="spell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Litjens</w:t>
      </w:r>
      <w:proofErr w:type="spell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, G. Automatic data augmentation to improve generalization of deep learning in H&amp;</w:t>
      </w:r>
      <w:proofErr w:type="gramStart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>E stained</w:t>
      </w:r>
      <w:proofErr w:type="gramEnd"/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histopathology. </w:t>
      </w:r>
      <w:r w:rsidRPr="001449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omputers in Biology and Medicine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1449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70</w:t>
      </w:r>
      <w:r w:rsidRPr="00144958">
        <w:rPr>
          <w:rFonts w:ascii="Times New Roman" w:eastAsia="Times New Roman" w:hAnsi="Times New Roman" w:cs="Times New Roman"/>
          <w:kern w:val="0"/>
          <w14:ligatures w14:val="none"/>
        </w:rPr>
        <w:t>, 108018 (2024).</w:t>
      </w:r>
    </w:p>
    <w:p w14:paraId="155512EA" w14:textId="77777777" w:rsidR="00C32AE5" w:rsidRPr="00144958" w:rsidRDefault="00C32AE5" w:rsidP="0014495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C32AE5" w:rsidRPr="00144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80E99"/>
    <w:multiLevelType w:val="multilevel"/>
    <w:tmpl w:val="777A1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A0DC7"/>
    <w:multiLevelType w:val="multilevel"/>
    <w:tmpl w:val="99F84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4703FD"/>
    <w:multiLevelType w:val="multilevel"/>
    <w:tmpl w:val="4CA491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EF2C20"/>
    <w:multiLevelType w:val="multilevel"/>
    <w:tmpl w:val="1256F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AB60A3"/>
    <w:multiLevelType w:val="multilevel"/>
    <w:tmpl w:val="0C42A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F47F32"/>
    <w:multiLevelType w:val="multilevel"/>
    <w:tmpl w:val="E0BAE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0F11238"/>
    <w:multiLevelType w:val="multilevel"/>
    <w:tmpl w:val="596CF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0F11A8D"/>
    <w:multiLevelType w:val="multilevel"/>
    <w:tmpl w:val="A59E0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4917414">
    <w:abstractNumId w:val="2"/>
  </w:num>
  <w:num w:numId="2" w16cid:durableId="745107561">
    <w:abstractNumId w:val="7"/>
  </w:num>
  <w:num w:numId="3" w16cid:durableId="883371614">
    <w:abstractNumId w:val="5"/>
  </w:num>
  <w:num w:numId="4" w16cid:durableId="1060593542">
    <w:abstractNumId w:val="0"/>
  </w:num>
  <w:num w:numId="5" w16cid:durableId="595016341">
    <w:abstractNumId w:val="6"/>
  </w:num>
  <w:num w:numId="6" w16cid:durableId="2110158313">
    <w:abstractNumId w:val="1"/>
  </w:num>
  <w:num w:numId="7" w16cid:durableId="1987661650">
    <w:abstractNumId w:val="4"/>
  </w:num>
  <w:num w:numId="8" w16cid:durableId="3442160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E5"/>
    <w:rsid w:val="00062BD5"/>
    <w:rsid w:val="000B09DA"/>
    <w:rsid w:val="00144958"/>
    <w:rsid w:val="002A1187"/>
    <w:rsid w:val="00522D5F"/>
    <w:rsid w:val="00626CB4"/>
    <w:rsid w:val="00634165"/>
    <w:rsid w:val="006D5CDA"/>
    <w:rsid w:val="006E0D9F"/>
    <w:rsid w:val="006F22D6"/>
    <w:rsid w:val="00745645"/>
    <w:rsid w:val="008177BD"/>
    <w:rsid w:val="0082341D"/>
    <w:rsid w:val="0085053A"/>
    <w:rsid w:val="00852163"/>
    <w:rsid w:val="008D43E7"/>
    <w:rsid w:val="00C21E78"/>
    <w:rsid w:val="00C32AE5"/>
    <w:rsid w:val="00CB106B"/>
    <w:rsid w:val="00CB51F6"/>
    <w:rsid w:val="00D04805"/>
    <w:rsid w:val="00DB5B0F"/>
    <w:rsid w:val="00DE5E34"/>
    <w:rsid w:val="00ED0CAF"/>
    <w:rsid w:val="00F4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B60F6"/>
  <w15:chartTrackingRefBased/>
  <w15:docId w15:val="{AAA27645-5816-1A43-8128-408423158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A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2A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A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A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A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A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A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2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32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A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A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A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A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A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AE5"/>
    <w:rPr>
      <w:b/>
      <w:bCs/>
      <w:smallCaps/>
      <w:color w:val="0F4761" w:themeColor="accent1" w:themeShade="BF"/>
      <w:spacing w:val="5"/>
    </w:rPr>
  </w:style>
  <w:style w:type="character" w:customStyle="1" w:styleId="selected">
    <w:name w:val="selected"/>
    <w:basedOn w:val="DefaultParagraphFont"/>
    <w:rsid w:val="00C32AE5"/>
  </w:style>
  <w:style w:type="character" w:styleId="CommentReference">
    <w:name w:val="annotation reference"/>
    <w:basedOn w:val="DefaultParagraphFont"/>
    <w:uiPriority w:val="99"/>
    <w:semiHidden/>
    <w:unhideWhenUsed/>
    <w:rsid w:val="00C32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AE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D4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5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4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4</Words>
  <Characters>663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Albert E.,MD</dc:creator>
  <cp:keywords/>
  <dc:description/>
  <cp:lastModifiedBy>Kim, Albert E.,MD</cp:lastModifiedBy>
  <cp:revision>2</cp:revision>
  <dcterms:created xsi:type="dcterms:W3CDTF">2025-08-24T19:02:00Z</dcterms:created>
  <dcterms:modified xsi:type="dcterms:W3CDTF">2025-08-24T19:02:00Z</dcterms:modified>
</cp:coreProperties>
</file>